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A55" w:rsidRDefault="00D8502D">
      <w:pPr>
        <w:rPr>
          <w:rFonts w:ascii="Arial" w:hAnsi="Arial" w:cs="Arial"/>
          <w:b/>
        </w:rPr>
      </w:pPr>
      <w:r w:rsidRPr="009027AA">
        <w:rPr>
          <w:rFonts w:ascii="Arial" w:hAnsi="Arial" w:cs="Arial"/>
          <w:b/>
        </w:rPr>
        <w:t>Additional File</w:t>
      </w:r>
      <w:r w:rsidR="001E7DA8">
        <w:rPr>
          <w:rFonts w:ascii="Arial" w:hAnsi="Arial" w:cs="Arial"/>
          <w:b/>
        </w:rPr>
        <w:t xml:space="preserve"> </w:t>
      </w:r>
      <w:bookmarkStart w:id="0" w:name="_GoBack"/>
      <w:bookmarkEnd w:id="0"/>
      <w:r w:rsidR="007841C4">
        <w:rPr>
          <w:rFonts w:ascii="Arial" w:hAnsi="Arial" w:cs="Arial"/>
          <w:b/>
        </w:rPr>
        <w:t>17</w:t>
      </w:r>
      <w:r w:rsidRPr="009027AA">
        <w:rPr>
          <w:rFonts w:ascii="Arial" w:hAnsi="Arial" w:cs="Arial"/>
          <w:b/>
        </w:rPr>
        <w:t>:</w:t>
      </w:r>
      <w:r w:rsidR="00821652" w:rsidRPr="009027AA">
        <w:rPr>
          <w:rFonts w:ascii="Arial" w:hAnsi="Arial" w:cs="Arial"/>
          <w:b/>
        </w:rPr>
        <w:t xml:space="preserve"> </w:t>
      </w:r>
      <w:r w:rsidR="000773B1" w:rsidRPr="009027AA">
        <w:rPr>
          <w:rFonts w:ascii="Arial" w:hAnsi="Arial" w:cs="Arial"/>
          <w:b/>
        </w:rPr>
        <w:t>Table S1</w:t>
      </w:r>
    </w:p>
    <w:p w:rsidR="009027AA" w:rsidRPr="009027AA" w:rsidRDefault="009027A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Genes that are differentially expressed in S-phase 3T3 cells following 3</w:t>
      </w:r>
      <w:r w:rsidRPr="009027AA">
        <w:rPr>
          <w:rFonts w:ascii="Times New Roman" w:hAnsi="Times New Roman" w:cs="Times New Roman"/>
          <w:b/>
          <w:sz w:val="22"/>
          <w:szCs w:val="22"/>
        </w:rPr>
        <w:sym w:font="Symbol" w:char="F06D"/>
      </w:r>
      <w:r>
        <w:rPr>
          <w:rFonts w:ascii="Arial" w:hAnsi="Arial" w:cs="Arial"/>
          <w:b/>
        </w:rPr>
        <w:t>M 898 treatment</w:t>
      </w:r>
    </w:p>
    <w:tbl>
      <w:tblPr>
        <w:tblpPr w:leftFromText="180" w:rightFromText="180" w:vertAnchor="page" w:horzAnchor="page" w:tblpX="3529" w:tblpY="3061"/>
        <w:tblW w:w="5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4"/>
        <w:gridCol w:w="1329"/>
        <w:gridCol w:w="2060"/>
      </w:tblGrid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pPr>
              <w:rPr>
                <w:bCs/>
              </w:rPr>
            </w:pPr>
            <w:r w:rsidRPr="00821652">
              <w:rPr>
                <w:bCs/>
              </w:rPr>
              <w:t>GeneName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pPr>
              <w:rPr>
                <w:bCs/>
              </w:rPr>
            </w:pPr>
            <w:r w:rsidRPr="00821652">
              <w:rPr>
                <w:bCs/>
              </w:rPr>
              <w:t>Log2Ratio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pPr>
              <w:rPr>
                <w:bCs/>
              </w:rPr>
            </w:pPr>
            <w:r w:rsidRPr="00821652">
              <w:rPr>
                <w:bCs/>
              </w:rPr>
              <w:t>GO Term Accession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27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10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810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134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57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81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89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0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253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14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51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01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99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2r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92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3gn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24496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4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3gn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24496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3gn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24496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013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3gn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24496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3gn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24496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3gn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24496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3gn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24496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3gn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24496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37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crtr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169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1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crtr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169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crtr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169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crtr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169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crtr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169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49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crtr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169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704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rv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8261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rv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8261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5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rv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8261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47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64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6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089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090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72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72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110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37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63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15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24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943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100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09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032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099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36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36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62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20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12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989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07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023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28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4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04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547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032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poa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563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02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m87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81847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/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19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6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6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4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40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51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6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40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96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406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62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5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5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286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12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4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4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2154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104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140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005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632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46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6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109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32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3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32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2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7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71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29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983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698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67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77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71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rbb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30843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b1b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49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16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b1b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49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1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b1b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49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b1b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49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b1b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49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86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in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0502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9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in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0502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72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in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0502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6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in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0502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08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Rin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0502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09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in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0502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b9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94201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095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b9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94201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16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b9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94201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b9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94201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86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03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0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502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08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09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80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71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s2c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7149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03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268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3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7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84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252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4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029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3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9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32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9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2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25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2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q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65193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2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sdc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758605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sdc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758605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39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sdc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758605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3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Csdc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758605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sdc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758605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sdc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758605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72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sdc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758605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sdc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758605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xyd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1017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079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xyd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1017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xyd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1017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8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xyd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1017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70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xyd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1017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xyd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1017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21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xyd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1017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xyd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1017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111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xyd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1017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25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rn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70324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549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rn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70324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20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rn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70324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rn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70324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rn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70324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88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rn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70324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687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rn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70324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773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ng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837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ng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837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ng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837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cam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0821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5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cam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0821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cam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0821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cam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0821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09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cam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0821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104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cam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0821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cam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0821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89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Mcam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0821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txbp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4043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txbp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4043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19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txbp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4043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txbp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4043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txbp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4043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en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45450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en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45450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en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45450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7re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400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Il17re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400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7re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400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l17re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0400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ekha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346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ekha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346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ekha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346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ekha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346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4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ekha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346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pn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03422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57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pn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03422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50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pn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03422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14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pn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03422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pn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03422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pn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03422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47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pn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03422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pn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03422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19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pn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03422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pn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03422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01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ph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293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10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ph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293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ph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293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ph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293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09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ph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293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429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ph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293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4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ph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293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6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ph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293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02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ph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293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19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ph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293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8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88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207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49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97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407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06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47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23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252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90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4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57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57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128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020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04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21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1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90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213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4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75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02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80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847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99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49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dh1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132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0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9430002A10Rik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-1.22397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9430002A10Rik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-1.22397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9430002A10Rik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-1.22397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50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3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9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91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470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05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48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8609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0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215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1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8600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8600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49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8606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8601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294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08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378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92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slr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747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Islr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747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3tc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8500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3tc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8500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3tc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8500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3tc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8500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gn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366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gn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366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45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gn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366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29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gn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366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gn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366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7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gn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366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nn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09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9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nn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09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0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nn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09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6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nn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60981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77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01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50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56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56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57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75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94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9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1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2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40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43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06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89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19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50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0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001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088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088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0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003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94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66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84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34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0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3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6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70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9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30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56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149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oxs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8234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70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es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2801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69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es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2801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27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es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2801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es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2801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70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est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2801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25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01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50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75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1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35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89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634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5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3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es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28271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698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oxe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9628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937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oxe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9628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1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oxe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9628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8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oxe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9628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0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oxe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9628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16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Aloxe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9628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oxe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9628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70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loxe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9628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687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es1a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3429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es1a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3429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es1a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3429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09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es1a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3429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78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1700001C19Rik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2095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1700001C19Rik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2095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1700001C19Rik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2095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15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226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2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9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7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05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034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53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7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7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38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40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3055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er1l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4139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er1l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4139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er1l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4139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08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er1l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4139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er1l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4139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er1l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4139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er1l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4139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er1l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4139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er1l6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84139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62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9930013L23Rik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568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9930013L23Rik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568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9930013L23Rik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568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09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0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136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749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67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42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42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47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Ha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9238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ss3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64371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50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ss3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64371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ss3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64371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ss3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64371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25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ss3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64371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23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rss3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643713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8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p4f1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816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1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p4f1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816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8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p4f1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816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0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p4f1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816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0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p4f1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816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200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p4f1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816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287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p4f1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816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005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p4f1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8166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70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i1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136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i15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1363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4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Vil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0091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0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Vil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0091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Vil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0091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77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Vill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40091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16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8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58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1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87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08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3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5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Slc12a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0003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37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reb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761898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nfrsf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438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12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nfrsf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438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89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nfrsf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438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87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nfrsf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438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nfrsf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438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a1a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6031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4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a1a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6031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a1a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6031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a1a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6031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a1a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6031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a1a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6031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78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mf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5195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9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mf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5195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98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mf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5195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246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mf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5195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9020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mf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5195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66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mf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5195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mf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5195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6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mf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5195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45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mf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5195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Bmf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75195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79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9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14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47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52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04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24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55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687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74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78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Enp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0199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8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50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1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2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27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59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17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34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61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067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50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damts1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3392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app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146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50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app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146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15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app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146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app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146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app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146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2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app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14659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6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18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03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91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6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14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9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2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Rab37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92790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Oto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532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59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Oto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532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47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Oto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532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Oto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532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12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Oto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532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Otop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532458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8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4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56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04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15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104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58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154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02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Tdrd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4179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3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714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1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122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23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49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59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89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066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066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o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42426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49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12389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4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12389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12389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12389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12389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8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12389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12389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63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12389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12389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029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ld4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123895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8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6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8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41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95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95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15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3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2169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2193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2198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003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94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8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8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28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9009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74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91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64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88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9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8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70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27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01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Gl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0592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421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99319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99319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99319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9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99319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05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99319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kp3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99319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48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39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41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025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6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81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63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20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5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166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526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4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215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193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077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632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3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19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319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42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67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73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31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3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550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lc1a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141486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715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no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586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15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no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586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no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586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470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no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586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67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Ano9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558662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25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9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36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998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86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101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4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03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36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86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2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533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279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10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836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377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704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48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Fmnl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2466059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279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b56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094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2290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b56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094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b56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094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65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b56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094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0293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yb56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150941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687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250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095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250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15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250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3016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250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86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250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7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erpini1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25044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86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150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202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6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004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6037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681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5508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8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24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33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216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89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4239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7050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9711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Cacna1g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520675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833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2d3c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50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69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2d3c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50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16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2d3c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50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7264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2d3c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50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2d3c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50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6020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2d3c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50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622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2d3c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50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06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lastRenderedPageBreak/>
              <w:t>Sh2d3c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50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08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Sh2d3c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075047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15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adi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5386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18101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adi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5386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737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adi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5386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4668</w:t>
            </w:r>
          </w:p>
        </w:tc>
      </w:tr>
      <w:tr w:rsidR="00821652" w:rsidRPr="00821652" w:rsidTr="008D6423">
        <w:trPr>
          <w:trHeight w:val="300"/>
        </w:trPr>
        <w:tc>
          <w:tcPr>
            <w:tcW w:w="1745" w:type="dxa"/>
            <w:noWrap/>
            <w:hideMark/>
          </w:tcPr>
          <w:p w:rsidR="00821652" w:rsidRPr="00821652" w:rsidRDefault="00821652" w:rsidP="00821652">
            <w:r w:rsidRPr="00821652">
              <w:t>Padi2</w:t>
            </w:r>
          </w:p>
        </w:tc>
        <w:tc>
          <w:tcPr>
            <w:tcW w:w="1250" w:type="dxa"/>
            <w:noWrap/>
            <w:hideMark/>
          </w:tcPr>
          <w:p w:rsidR="00821652" w:rsidRPr="00821652" w:rsidRDefault="00821652" w:rsidP="00821652">
            <w:r w:rsidRPr="00821652">
              <w:t>1.3538661</w:t>
            </w:r>
          </w:p>
        </w:tc>
        <w:tc>
          <w:tcPr>
            <w:tcW w:w="2060" w:type="dxa"/>
            <w:noWrap/>
            <w:hideMark/>
          </w:tcPr>
          <w:p w:rsidR="00821652" w:rsidRPr="00821652" w:rsidRDefault="00821652" w:rsidP="00821652">
            <w:r w:rsidRPr="00821652">
              <w:t>GO:0005509</w:t>
            </w:r>
          </w:p>
        </w:tc>
      </w:tr>
    </w:tbl>
    <w:p w:rsidR="00821652" w:rsidRDefault="00821652"/>
    <w:sectPr w:rsidR="00821652" w:rsidSect="00E33FB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>
    <w:useFELayout/>
  </w:compat>
  <w:rsids>
    <w:rsidRoot w:val="000773B1"/>
    <w:rsid w:val="000773B1"/>
    <w:rsid w:val="001E7DA8"/>
    <w:rsid w:val="001F1006"/>
    <w:rsid w:val="00680B58"/>
    <w:rsid w:val="007841C4"/>
    <w:rsid w:val="00821652"/>
    <w:rsid w:val="00861361"/>
    <w:rsid w:val="009027AA"/>
    <w:rsid w:val="00BD6A55"/>
    <w:rsid w:val="00D0519E"/>
    <w:rsid w:val="00D8502D"/>
    <w:rsid w:val="00E33F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6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6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970</Words>
  <Characters>16930</Characters>
  <Application>Microsoft Office Word</Application>
  <DocSecurity>0</DocSecurity>
  <Lines>141</Lines>
  <Paragraphs>39</Paragraphs>
  <ScaleCrop>false</ScaleCrop>
  <Company>HCI</Company>
  <LinksUpToDate>false</LinksUpToDate>
  <CharactersWithSpaces>19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askara</dc:creator>
  <cp:keywords/>
  <dc:description/>
  <cp:lastModifiedBy>jolano</cp:lastModifiedBy>
  <cp:revision>6</cp:revision>
  <dcterms:created xsi:type="dcterms:W3CDTF">2013-07-16T17:00:00Z</dcterms:created>
  <dcterms:modified xsi:type="dcterms:W3CDTF">2013-08-07T07:54:00Z</dcterms:modified>
</cp:coreProperties>
</file>